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437" w:rsidRDefault="00397434" w:rsidP="00586E22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  <w:r w:rsidRPr="00397434">
        <w:rPr>
          <w:rFonts w:ascii="Times New Roman" w:eastAsia="宋体" w:hAnsi="Times New Roman" w:cs="Times New Roman"/>
          <w:b/>
          <w:szCs w:val="21"/>
        </w:rPr>
        <w:t xml:space="preserve">Table </w:t>
      </w:r>
      <w:r w:rsidR="00C0695E">
        <w:rPr>
          <w:rFonts w:ascii="Times New Roman" w:eastAsia="宋体" w:hAnsi="Times New Roman" w:cs="Times New Roman" w:hint="eastAsia"/>
          <w:b/>
          <w:szCs w:val="21"/>
        </w:rPr>
        <w:t>S</w:t>
      </w:r>
      <w:r w:rsidRPr="00397434">
        <w:rPr>
          <w:rFonts w:ascii="Times New Roman" w:eastAsia="宋体" w:hAnsi="Times New Roman" w:cs="Times New Roman"/>
          <w:b/>
          <w:szCs w:val="21"/>
        </w:rPr>
        <w:t>1. Basic chara</w:t>
      </w:r>
      <w:r w:rsidR="00586E22">
        <w:rPr>
          <w:rFonts w:ascii="Times New Roman" w:eastAsia="宋体" w:hAnsi="Times New Roman" w:cs="Times New Roman"/>
          <w:b/>
          <w:szCs w:val="21"/>
        </w:rPr>
        <w:t>cteristics</w:t>
      </w:r>
      <w:r w:rsidR="00C0695E">
        <w:rPr>
          <w:rFonts w:ascii="Times New Roman" w:eastAsia="宋体" w:hAnsi="Times New Roman" w:cs="Times New Roman"/>
          <w:b/>
          <w:szCs w:val="21"/>
        </w:rPr>
        <w:t xml:space="preserve"> </w:t>
      </w:r>
      <w:r w:rsidR="00C0695E">
        <w:rPr>
          <w:rFonts w:ascii="Times New Roman" w:eastAsia="宋体" w:hAnsi="Times New Roman" w:cs="Times New Roman" w:hint="eastAsia"/>
          <w:b/>
          <w:szCs w:val="21"/>
        </w:rPr>
        <w:t>and</w:t>
      </w:r>
      <w:r w:rsidR="00C0695E" w:rsidRPr="00C0695E">
        <w:rPr>
          <w:rFonts w:ascii="Times New Roman" w:hAnsi="Times New Roman" w:cs="Times New Roman"/>
          <w:sz w:val="28"/>
          <w:szCs w:val="28"/>
        </w:rPr>
        <w:t xml:space="preserve"> </w:t>
      </w:r>
      <w:r w:rsidR="00C0695E" w:rsidRPr="00C0695E">
        <w:rPr>
          <w:rFonts w:ascii="Times New Roman" w:eastAsia="宋体" w:hAnsi="Times New Roman" w:cs="Times New Roman"/>
          <w:b/>
          <w:szCs w:val="21"/>
        </w:rPr>
        <w:t>endpoints</w:t>
      </w:r>
      <w:r w:rsidR="00586E22">
        <w:rPr>
          <w:rFonts w:ascii="Times New Roman" w:eastAsia="宋体" w:hAnsi="Times New Roman" w:cs="Times New Roman"/>
          <w:b/>
          <w:szCs w:val="21"/>
        </w:rPr>
        <w:t xml:space="preserve"> of included studie</w:t>
      </w:r>
      <w:r w:rsidR="00586E22">
        <w:rPr>
          <w:rFonts w:ascii="Times New Roman" w:eastAsia="宋体" w:hAnsi="Times New Roman" w:cs="Times New Roman" w:hint="eastAsia"/>
          <w:b/>
          <w:szCs w:val="21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0"/>
        <w:gridCol w:w="1420"/>
        <w:gridCol w:w="2566"/>
        <w:gridCol w:w="745"/>
        <w:gridCol w:w="1572"/>
        <w:gridCol w:w="1559"/>
        <w:gridCol w:w="876"/>
        <w:gridCol w:w="876"/>
        <w:gridCol w:w="876"/>
        <w:gridCol w:w="876"/>
        <w:gridCol w:w="1035"/>
        <w:gridCol w:w="1035"/>
        <w:gridCol w:w="1035"/>
        <w:gridCol w:w="1003"/>
        <w:gridCol w:w="1003"/>
        <w:gridCol w:w="1003"/>
        <w:gridCol w:w="1003"/>
        <w:gridCol w:w="998"/>
        <w:gridCol w:w="989"/>
      </w:tblGrid>
      <w:tr w:rsidR="003964CB" w:rsidRPr="00397434" w:rsidTr="003964CB">
        <w:trPr>
          <w:trHeight w:val="345"/>
        </w:trPr>
        <w:tc>
          <w:tcPr>
            <w:tcW w:w="4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ign</w:t>
            </w:r>
          </w:p>
        </w:tc>
        <w:tc>
          <w:tcPr>
            <w:tcW w:w="5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ncer type</w:t>
            </w:r>
          </w:p>
        </w:tc>
        <w:tc>
          <w:tcPr>
            <w:tcW w:w="16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.</w:t>
            </w:r>
            <w:r w:rsidRPr="003974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patients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1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3-OS</w:t>
            </w:r>
          </w:p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HR      </w:t>
            </w:r>
          </w:p>
        </w:tc>
        <w:tc>
          <w:tcPr>
            <w:tcW w:w="1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3964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-OS</w:t>
            </w:r>
          </w:p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L</w:t>
            </w:r>
          </w:p>
        </w:tc>
        <w:tc>
          <w:tcPr>
            <w:tcW w:w="1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964CB" w:rsidRP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4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-OS</w:t>
            </w:r>
          </w:p>
          <w:p w:rsid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UL</w:t>
            </w:r>
          </w:p>
        </w:tc>
        <w:tc>
          <w:tcPr>
            <w:tcW w:w="1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5-OS</w:t>
            </w:r>
          </w:p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2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964CB" w:rsidRP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4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-OS</w:t>
            </w:r>
          </w:p>
          <w:p w:rsid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L</w:t>
            </w:r>
          </w:p>
        </w:tc>
        <w:tc>
          <w:tcPr>
            <w:tcW w:w="2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964CB" w:rsidRP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4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-OS</w:t>
            </w:r>
          </w:p>
          <w:p w:rsid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UL</w:t>
            </w:r>
          </w:p>
        </w:tc>
        <w:tc>
          <w:tcPr>
            <w:tcW w:w="2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5-OSR</w:t>
            </w: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3-DFS</w:t>
            </w:r>
          </w:p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964CB" w:rsidRP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4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-DFS</w:t>
            </w:r>
          </w:p>
          <w:p w:rsid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L</w:t>
            </w: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964CB" w:rsidRP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4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-DFS</w:t>
            </w:r>
          </w:p>
          <w:p w:rsid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UL</w:t>
            </w: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5-DFS</w:t>
            </w:r>
          </w:p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2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964CB" w:rsidRP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4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-DFS</w:t>
            </w:r>
          </w:p>
          <w:p w:rsid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L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964CB" w:rsidRP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4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-DFS</w:t>
            </w:r>
          </w:p>
          <w:p w:rsidR="003964CB" w:rsidRDefault="003964CB" w:rsidP="003964C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UL</w:t>
            </w:r>
            <w:bookmarkStart w:id="0" w:name="_GoBack"/>
            <w:bookmarkEnd w:id="0"/>
          </w:p>
        </w:tc>
      </w:tr>
      <w:tr w:rsidR="003964CB" w:rsidRPr="00397434" w:rsidTr="00C46E99">
        <w:trPr>
          <w:trHeight w:val="305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lf , 2017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ttic/supraglottic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64CB" w:rsidRPr="00397434" w:rsidRDefault="003964CB" w:rsidP="005C3E0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288"/>
        </w:trPr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4 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9 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3 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8 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9 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2 </w:t>
            </w:r>
          </w:p>
        </w:tc>
        <w:tc>
          <w:tcPr>
            <w:tcW w:w="229" w:type="pct"/>
            <w:tcBorders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kes , 2017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Larynx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T+S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3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90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7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2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85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3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9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7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7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1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074A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 , 2017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074A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074A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yngeal SCC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074A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074A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074A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4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7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3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6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2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2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074A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0 </w:t>
            </w: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0 </w:t>
            </w: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M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1 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.00 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5 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60 </w:t>
            </w:r>
          </w:p>
        </w:tc>
        <w:tc>
          <w:tcPr>
            <w:tcW w:w="229" w:type="pct"/>
            <w:tcBorders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00.00 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219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00.00 </w:t>
            </w: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g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, 2016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ttic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T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5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1.00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2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4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1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chiano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, 2016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Subglottic SCC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T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4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1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3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2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3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 </w:t>
            </w: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is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, 2016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ttic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S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7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9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2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3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05 </w:t>
            </w: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9 </w:t>
            </w: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M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2 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3 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40 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5 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4 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05 </w:t>
            </w:r>
          </w:p>
        </w:tc>
        <w:tc>
          <w:tcPr>
            <w:tcW w:w="229" w:type="pct"/>
            <w:tcBorders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4 </w:t>
            </w: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71 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9 </w:t>
            </w:r>
          </w:p>
        </w:tc>
        <w:tc>
          <w:tcPr>
            <w:tcW w:w="219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54 </w:t>
            </w: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mermans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, 2015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yngeal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2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2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3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3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46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33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93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0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67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me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, 2015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yngeal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3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3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39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6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2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44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, 2015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yngeal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T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9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4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1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2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8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ver , 2015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Larynx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5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70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1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7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7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2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7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7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in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, 2014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yngeal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9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72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90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2 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89 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5 </w:t>
            </w: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61 </w:t>
            </w: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febvre , 2013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ized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Larynx/Hypopharynx SCC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2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3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15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7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45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astiere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, 2013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ized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Larynx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5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8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3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8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2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0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0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9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5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febvre , 2012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ized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Hypopharyngeal SCC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+S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0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5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9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0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2 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8 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6 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3 </w:t>
            </w: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0 </w:t>
            </w: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el , 2011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ynx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3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6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91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hler , 2010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ttic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T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2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7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29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0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60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M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napoli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, 2010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ttic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8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18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4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72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5 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1 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77 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9 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77 </w:t>
            </w: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rijvers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, 2009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ttic laryngeal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T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2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3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.90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90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1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78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LM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urnher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, 2008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ttic laryngeal SCC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ML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9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46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1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4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88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scolo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izzo , 2008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Laryngeal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0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7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33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7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56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+S</w:t>
            </w: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2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3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6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.88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readis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, 2007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Laryngeal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CRT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6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0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48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8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8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sadoun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, 2006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ized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yngeal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8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6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1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7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9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6 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0 </w:t>
            </w: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5 </w:t>
            </w: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chard , 1998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ized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Laryngeal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+S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5 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75 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5 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9 </w:t>
            </w: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RT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4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89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8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5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auvillain</w:t>
            </w:r>
            <w:proofErr w:type="spellEnd"/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, 1997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ized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pharyngeal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+S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2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5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6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0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yant , 1995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ttic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+S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3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4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81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4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7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nk , 1994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pharyngeal SCC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 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+S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0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7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7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0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5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5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3 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4 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9 </w:t>
            </w: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3 </w:t>
            </w: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nes , 1992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ynx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+S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3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1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1 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9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3 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lf , 1991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ized</w:t>
            </w:r>
          </w:p>
        </w:tc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ynx cancer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RT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64CB" w:rsidRPr="00397434" w:rsidTr="00C46E99">
        <w:trPr>
          <w:trHeight w:val="180"/>
        </w:trPr>
        <w:tc>
          <w:tcPr>
            <w:tcW w:w="46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964CB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4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9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19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19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5 </w:t>
            </w:r>
          </w:p>
        </w:tc>
        <w:tc>
          <w:tcPr>
            <w:tcW w:w="19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1 </w:t>
            </w:r>
          </w:p>
        </w:tc>
        <w:tc>
          <w:tcPr>
            <w:tcW w:w="22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0 </w:t>
            </w:r>
          </w:p>
        </w:tc>
        <w:tc>
          <w:tcPr>
            <w:tcW w:w="22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9 </w:t>
            </w:r>
          </w:p>
        </w:tc>
        <w:tc>
          <w:tcPr>
            <w:tcW w:w="229" w:type="pct"/>
            <w:tcBorders>
              <w:left w:val="nil"/>
              <w:bottom w:val="single" w:sz="12" w:space="0" w:color="auto"/>
              <w:right w:val="nil"/>
            </w:tcBorders>
          </w:tcPr>
          <w:p w:rsidR="003964CB" w:rsidRPr="00397434" w:rsidRDefault="003964CB" w:rsidP="00586E2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22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22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3 </w:t>
            </w:r>
          </w:p>
        </w:tc>
        <w:tc>
          <w:tcPr>
            <w:tcW w:w="22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1 </w:t>
            </w:r>
          </w:p>
        </w:tc>
        <w:tc>
          <w:tcPr>
            <w:tcW w:w="22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7 </w:t>
            </w:r>
          </w:p>
        </w:tc>
        <w:tc>
          <w:tcPr>
            <w:tcW w:w="22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21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64CB" w:rsidRDefault="003964C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3 </w:t>
            </w:r>
          </w:p>
        </w:tc>
      </w:tr>
    </w:tbl>
    <w:p w:rsidR="006332B0" w:rsidRPr="00397434" w:rsidRDefault="00397434" w:rsidP="00BD2074">
      <w:pPr>
        <w:spacing w:line="276" w:lineRule="auto"/>
        <w:rPr>
          <w:rFonts w:ascii="Times New Roman" w:hAnsi="Times New Roman" w:cs="Times New Roman"/>
          <w:szCs w:val="21"/>
        </w:rPr>
      </w:pPr>
      <w:r w:rsidRPr="00397434">
        <w:rPr>
          <w:rFonts w:ascii="Times New Roman" w:eastAsia="宋体" w:hAnsi="Times New Roman" w:cs="Times New Roman"/>
          <w:szCs w:val="21"/>
        </w:rPr>
        <w:t>Abbreviation:</w:t>
      </w:r>
      <w:r w:rsidRPr="00397434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397434">
        <w:rPr>
          <w:rFonts w:ascii="Times New Roman" w:hAnsi="Times New Roman" w:cs="Times New Roman"/>
          <w:szCs w:val="21"/>
        </w:rPr>
        <w:t>S, surgery; RT, radiotherapy; TLM, transoral laser microsurgery;</w:t>
      </w:r>
      <w:r w:rsidR="00296437">
        <w:rPr>
          <w:rFonts w:ascii="Times New Roman" w:hAnsi="Times New Roman" w:cs="Times New Roman" w:hint="eastAsia"/>
          <w:szCs w:val="21"/>
        </w:rPr>
        <w:t xml:space="preserve"> </w:t>
      </w:r>
      <w:r w:rsidRPr="00397434">
        <w:rPr>
          <w:rFonts w:ascii="Times New Roman" w:hAnsi="Times New Roman" w:cs="Times New Roman"/>
          <w:szCs w:val="21"/>
        </w:rPr>
        <w:t>RT+S, su</w:t>
      </w:r>
      <w:r w:rsidR="00296437">
        <w:rPr>
          <w:rFonts w:ascii="Times New Roman" w:hAnsi="Times New Roman" w:cs="Times New Roman" w:hint="eastAsia"/>
          <w:szCs w:val="21"/>
        </w:rPr>
        <w:t>r</w:t>
      </w:r>
      <w:r w:rsidRPr="00397434">
        <w:rPr>
          <w:rFonts w:ascii="Times New Roman" w:hAnsi="Times New Roman" w:cs="Times New Roman"/>
          <w:szCs w:val="21"/>
        </w:rPr>
        <w:t>gery combined with radiotherapy; ICRT, Induction chemotherapy radiotherapy; CCRT, current chemotherapy radiotherapy</w:t>
      </w:r>
      <w:bookmarkStart w:id="1" w:name="_Hlk513814125"/>
      <w:r w:rsidR="005C3E05">
        <w:rPr>
          <w:rFonts w:ascii="Times New Roman" w:eastAsia="宋体" w:hAnsi="Times New Roman" w:cs="Times New Roman"/>
          <w:szCs w:val="21"/>
        </w:rPr>
        <w:t>;</w:t>
      </w:r>
      <w:r w:rsidR="00B410F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C3E05">
        <w:rPr>
          <w:rFonts w:ascii="Times New Roman" w:eastAsia="宋体" w:hAnsi="Times New Roman" w:cs="Times New Roman"/>
          <w:szCs w:val="21"/>
        </w:rPr>
        <w:t>3-OS, 3-year overall survival;</w:t>
      </w:r>
      <w:r w:rsidR="00B410F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C3E05">
        <w:rPr>
          <w:rFonts w:ascii="Times New Roman" w:eastAsia="宋体" w:hAnsi="Times New Roman" w:cs="Times New Roman"/>
          <w:szCs w:val="21"/>
        </w:rPr>
        <w:t>5-OS, 5-year overall survival;</w:t>
      </w:r>
      <w:r w:rsidR="00B410F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C3E05">
        <w:rPr>
          <w:rFonts w:ascii="Times New Roman" w:eastAsia="宋体" w:hAnsi="Times New Roman" w:cs="Times New Roman"/>
          <w:szCs w:val="21"/>
        </w:rPr>
        <w:t>3-DFS, 3-year disease free survival;</w:t>
      </w:r>
      <w:r w:rsidR="00B410F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C3E05">
        <w:rPr>
          <w:rFonts w:ascii="Times New Roman" w:eastAsia="宋体" w:hAnsi="Times New Roman" w:cs="Times New Roman"/>
          <w:szCs w:val="21"/>
        </w:rPr>
        <w:t>5-DFS, 5-year disease free survival;</w:t>
      </w:r>
      <w:r w:rsidR="00B410F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C3E05">
        <w:rPr>
          <w:rFonts w:ascii="Times New Roman" w:eastAsia="宋体" w:hAnsi="Times New Roman" w:cs="Times New Roman"/>
          <w:szCs w:val="21"/>
        </w:rPr>
        <w:t>5-OSR, 5-year overall survival rate</w:t>
      </w:r>
      <w:bookmarkEnd w:id="1"/>
      <w:r w:rsidR="002C772B">
        <w:rPr>
          <w:rFonts w:ascii="Times New Roman" w:eastAsia="宋体" w:hAnsi="Times New Roman" w:cs="Times New Roman" w:hint="eastAsia"/>
          <w:szCs w:val="21"/>
        </w:rPr>
        <w:t xml:space="preserve">; HR, hazard ratio; LL, lower 95% </w:t>
      </w:r>
      <w:r w:rsidR="002C772B" w:rsidRPr="002C772B">
        <w:rPr>
          <w:rFonts w:ascii="Times New Roman" w:eastAsia="宋体" w:hAnsi="Times New Roman" w:cs="Times New Roman"/>
          <w:szCs w:val="21"/>
        </w:rPr>
        <w:t>confidence interval</w:t>
      </w:r>
      <w:r w:rsidR="002C772B">
        <w:rPr>
          <w:rFonts w:ascii="Times New Roman" w:eastAsia="宋体" w:hAnsi="Times New Roman" w:cs="Times New Roman" w:hint="eastAsia"/>
          <w:szCs w:val="21"/>
        </w:rPr>
        <w:t>; UL, upper 95% confidence interval.</w:t>
      </w:r>
    </w:p>
    <w:sectPr w:rsidR="006332B0" w:rsidRPr="00397434" w:rsidSect="003964CB">
      <w:pgSz w:w="23814" w:h="16839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5C41" w:rsidRDefault="00165C41" w:rsidP="002B2A97">
      <w:r>
        <w:separator/>
      </w:r>
    </w:p>
  </w:endnote>
  <w:endnote w:type="continuationSeparator" w:id="0">
    <w:p w:rsidR="00165C41" w:rsidRDefault="00165C41" w:rsidP="002B2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5C41" w:rsidRDefault="00165C41" w:rsidP="002B2A97">
      <w:r>
        <w:separator/>
      </w:r>
    </w:p>
  </w:footnote>
  <w:footnote w:type="continuationSeparator" w:id="0">
    <w:p w:rsidR="00165C41" w:rsidRDefault="00165C41" w:rsidP="002B2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434"/>
    <w:rsid w:val="000605AD"/>
    <w:rsid w:val="00165C41"/>
    <w:rsid w:val="00296437"/>
    <w:rsid w:val="002B2A97"/>
    <w:rsid w:val="002B662F"/>
    <w:rsid w:val="002C772B"/>
    <w:rsid w:val="003964CB"/>
    <w:rsid w:val="00397434"/>
    <w:rsid w:val="0058074A"/>
    <w:rsid w:val="00586E22"/>
    <w:rsid w:val="005C3E05"/>
    <w:rsid w:val="006332B0"/>
    <w:rsid w:val="006556C3"/>
    <w:rsid w:val="00714B4D"/>
    <w:rsid w:val="007A22E5"/>
    <w:rsid w:val="00A26382"/>
    <w:rsid w:val="00AE2800"/>
    <w:rsid w:val="00B410FB"/>
    <w:rsid w:val="00B6719B"/>
    <w:rsid w:val="00BD2074"/>
    <w:rsid w:val="00C0695E"/>
    <w:rsid w:val="00D3789E"/>
    <w:rsid w:val="00D92CDB"/>
    <w:rsid w:val="00EF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2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2A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2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2A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2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2A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2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2A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5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2</Pages>
  <Words>766</Words>
  <Characters>4368</Characters>
  <Application>Microsoft Office Word</Application>
  <DocSecurity>0</DocSecurity>
  <Lines>36</Lines>
  <Paragraphs>10</Paragraphs>
  <ScaleCrop>false</ScaleCrop>
  <Company>user</Company>
  <LinksUpToDate>false</LinksUpToDate>
  <CharactersWithSpaces>5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</dc:creator>
  <cp:lastModifiedBy>Windows 用户</cp:lastModifiedBy>
  <cp:revision>11</cp:revision>
  <dcterms:created xsi:type="dcterms:W3CDTF">2017-10-13T07:52:00Z</dcterms:created>
  <dcterms:modified xsi:type="dcterms:W3CDTF">2018-05-22T02:47:00Z</dcterms:modified>
</cp:coreProperties>
</file>